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96688C" w14:textId="5F0664CE" w:rsidR="00124F3E" w:rsidRDefault="00124F3E" w:rsidP="004C794A"/>
    <w:p w14:paraId="648E5F23" w14:textId="0E47B51D" w:rsidR="004C794A" w:rsidRDefault="0048146C" w:rsidP="004C794A">
      <w:pPr>
        <w:pStyle w:val="Caption"/>
        <w:spacing w:line="480" w:lineRule="auto"/>
        <w:rPr>
          <w:b/>
          <w:bCs/>
          <w:i w:val="0"/>
          <w:iCs w:val="0"/>
          <w:color w:val="auto"/>
          <w:sz w:val="24"/>
          <w:szCs w:val="24"/>
        </w:rPr>
      </w:pPr>
      <w:r w:rsidRPr="002D37E2">
        <w:rPr>
          <w:noProof/>
        </w:rPr>
        <w:drawing>
          <wp:anchor distT="0" distB="0" distL="114300" distR="114300" simplePos="0" relativeHeight="251738112" behindDoc="0" locked="0" layoutInCell="1" allowOverlap="1" wp14:anchorId="6A70A621" wp14:editId="0EE08AD6">
            <wp:simplePos x="0" y="0"/>
            <wp:positionH relativeFrom="column">
              <wp:posOffset>5048250</wp:posOffset>
            </wp:positionH>
            <wp:positionV relativeFrom="paragraph">
              <wp:posOffset>747395</wp:posOffset>
            </wp:positionV>
            <wp:extent cx="4543425" cy="2203450"/>
            <wp:effectExtent l="0" t="0" r="9525" b="6350"/>
            <wp:wrapSquare wrapText="bothSides"/>
            <wp:docPr id="846215016" name="Picture 846215016" descr="Chart, line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, line 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3425" cy="22034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C794A" w:rsidRPr="002D37E2">
        <w:rPr>
          <w:noProof/>
        </w:rPr>
        <w:drawing>
          <wp:anchor distT="0" distB="0" distL="114300" distR="114300" simplePos="0" relativeHeight="251736064" behindDoc="0" locked="0" layoutInCell="1" allowOverlap="1" wp14:anchorId="07D3C480" wp14:editId="5F31A700">
            <wp:simplePos x="0" y="0"/>
            <wp:positionH relativeFrom="column">
              <wp:posOffset>0</wp:posOffset>
            </wp:positionH>
            <wp:positionV relativeFrom="paragraph">
              <wp:posOffset>742315</wp:posOffset>
            </wp:positionV>
            <wp:extent cx="4962525" cy="2204085"/>
            <wp:effectExtent l="0" t="0" r="9525" b="5715"/>
            <wp:wrapSquare wrapText="bothSides"/>
            <wp:docPr id="954566521" name="Picture 95456652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histogram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2525" cy="22040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0" w:name="_Hlk182228298"/>
      <w:r w:rsidR="004C794A" w:rsidRPr="002D37E2">
        <w:rPr>
          <w:b/>
          <w:bCs/>
          <w:i w:val="0"/>
          <w:iCs w:val="0"/>
          <w:color w:val="auto"/>
          <w:sz w:val="24"/>
          <w:szCs w:val="24"/>
        </w:rPr>
        <w:t xml:space="preserve">Laboratory confirmed COVID-19 weekly case counts and rates by reported date in </w:t>
      </w:r>
      <w:r w:rsidR="004C794A">
        <w:rPr>
          <w:b/>
          <w:bCs/>
          <w:i w:val="0"/>
          <w:iCs w:val="0"/>
          <w:color w:val="auto"/>
          <w:sz w:val="24"/>
          <w:szCs w:val="24"/>
        </w:rPr>
        <w:t xml:space="preserve">the regions where the HCW were </w:t>
      </w:r>
      <w:proofErr w:type="gramStart"/>
      <w:r w:rsidR="004C794A">
        <w:rPr>
          <w:b/>
          <w:bCs/>
          <w:i w:val="0"/>
          <w:iCs w:val="0"/>
          <w:color w:val="auto"/>
          <w:sz w:val="24"/>
          <w:szCs w:val="24"/>
        </w:rPr>
        <w:t xml:space="preserve">recruited </w:t>
      </w:r>
      <w:r w:rsidR="004C794A" w:rsidRPr="002D37E2">
        <w:rPr>
          <w:b/>
          <w:bCs/>
          <w:i w:val="0"/>
          <w:iCs w:val="0"/>
          <w:color w:val="auto"/>
          <w:sz w:val="24"/>
          <w:szCs w:val="24"/>
        </w:rPr>
        <w:t>,</w:t>
      </w:r>
      <w:proofErr w:type="gramEnd"/>
      <w:r w:rsidR="004C794A" w:rsidRPr="002D37E2">
        <w:rPr>
          <w:b/>
          <w:bCs/>
          <w:i w:val="0"/>
          <w:iCs w:val="0"/>
          <w:color w:val="auto"/>
          <w:sz w:val="24"/>
          <w:szCs w:val="24"/>
        </w:rPr>
        <w:t xml:space="preserve"> January 12, 2020, to December 31, 2022</w:t>
      </w:r>
    </w:p>
    <w:bookmarkEnd w:id="0"/>
    <w:p w14:paraId="5A36BD43" w14:textId="6A732619" w:rsidR="00394EE8" w:rsidRPr="00394EE8" w:rsidRDefault="00394EE8" w:rsidP="00394EE8"/>
    <w:p w14:paraId="4848D690" w14:textId="29D020C0" w:rsidR="004C794A" w:rsidRDefault="0048146C">
      <w:r w:rsidRPr="002D37E2">
        <w:rPr>
          <w:noProof/>
        </w:rPr>
        <w:drawing>
          <wp:inline distT="0" distB="0" distL="0" distR="0" wp14:anchorId="3085395F" wp14:editId="6B2AACBC">
            <wp:extent cx="4848225" cy="2153731"/>
            <wp:effectExtent l="0" t="0" r="0" b="0"/>
            <wp:docPr id="5" name="Picture 5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hart, histogram&#10;&#10;Description automatically generated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59341" cy="21586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C80F88" w14:textId="41C418F6" w:rsidR="004C794A" w:rsidRDefault="004C794A"/>
    <w:p w14:paraId="4DE94C88" w14:textId="0289FC45" w:rsidR="004C794A" w:rsidRDefault="004C794A"/>
    <w:p w14:paraId="2D826368" w14:textId="51B82F95" w:rsidR="00DF42A4" w:rsidRPr="002D37E2" w:rsidRDefault="00DF42A4" w:rsidP="00DF42A4">
      <w:pPr>
        <w:spacing w:line="480" w:lineRule="auto"/>
      </w:pPr>
    </w:p>
    <w:p w14:paraId="6670E2BF" w14:textId="724E3D62" w:rsidR="00DF42A4" w:rsidRDefault="00DF42A4" w:rsidP="00DF42A4">
      <w:pPr>
        <w:spacing w:line="480" w:lineRule="auto"/>
      </w:pPr>
    </w:p>
    <w:p w14:paraId="7172B12E" w14:textId="13562734" w:rsidR="003A6E27" w:rsidRPr="00A7344C" w:rsidRDefault="003A6E27">
      <w:pPr>
        <w:rPr>
          <w:rFonts w:ascii="Times New Roman" w:hAnsi="Times New Roman" w:cs="Times New Roman"/>
        </w:rPr>
      </w:pPr>
    </w:p>
    <w:sectPr w:rsidR="003A6E27" w:rsidRPr="00A7344C" w:rsidSect="00D06AB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1MjAxtTQ2tLQwMDBT0lEKTi0uzszPAymwqAUA8kFC4iwAAAA="/>
  </w:docVars>
  <w:rsids>
    <w:rsidRoot w:val="00632581"/>
    <w:rsid w:val="00012F9A"/>
    <w:rsid w:val="0002551E"/>
    <w:rsid w:val="000620F3"/>
    <w:rsid w:val="0009572B"/>
    <w:rsid w:val="000D60A9"/>
    <w:rsid w:val="000D6FF8"/>
    <w:rsid w:val="001000BD"/>
    <w:rsid w:val="00111AC9"/>
    <w:rsid w:val="0012240A"/>
    <w:rsid w:val="00124F3E"/>
    <w:rsid w:val="00164271"/>
    <w:rsid w:val="00192D35"/>
    <w:rsid w:val="001A1A82"/>
    <w:rsid w:val="001A258D"/>
    <w:rsid w:val="001C097D"/>
    <w:rsid w:val="001C17BC"/>
    <w:rsid w:val="001D3B6C"/>
    <w:rsid w:val="001E2C0A"/>
    <w:rsid w:val="001E4768"/>
    <w:rsid w:val="001E4A1B"/>
    <w:rsid w:val="001F338C"/>
    <w:rsid w:val="0023096B"/>
    <w:rsid w:val="0028104B"/>
    <w:rsid w:val="00286E6C"/>
    <w:rsid w:val="002E10DF"/>
    <w:rsid w:val="002F457C"/>
    <w:rsid w:val="003406F3"/>
    <w:rsid w:val="0037702B"/>
    <w:rsid w:val="00386411"/>
    <w:rsid w:val="00394EE8"/>
    <w:rsid w:val="003A1446"/>
    <w:rsid w:val="003A31CD"/>
    <w:rsid w:val="003A6E27"/>
    <w:rsid w:val="003B11B5"/>
    <w:rsid w:val="003B6CFD"/>
    <w:rsid w:val="003D36F0"/>
    <w:rsid w:val="003E3701"/>
    <w:rsid w:val="004232C7"/>
    <w:rsid w:val="004634A7"/>
    <w:rsid w:val="00466B3D"/>
    <w:rsid w:val="0048146C"/>
    <w:rsid w:val="004C6A0B"/>
    <w:rsid w:val="004C794A"/>
    <w:rsid w:val="004E0406"/>
    <w:rsid w:val="00551796"/>
    <w:rsid w:val="00552682"/>
    <w:rsid w:val="00570618"/>
    <w:rsid w:val="00570F67"/>
    <w:rsid w:val="005813FE"/>
    <w:rsid w:val="005B545D"/>
    <w:rsid w:val="005D51D1"/>
    <w:rsid w:val="005F07C8"/>
    <w:rsid w:val="00621F42"/>
    <w:rsid w:val="00632581"/>
    <w:rsid w:val="00681EC5"/>
    <w:rsid w:val="006C462D"/>
    <w:rsid w:val="006F146F"/>
    <w:rsid w:val="006F413F"/>
    <w:rsid w:val="007061B4"/>
    <w:rsid w:val="00707DCF"/>
    <w:rsid w:val="00747BB4"/>
    <w:rsid w:val="007E1422"/>
    <w:rsid w:val="007F3192"/>
    <w:rsid w:val="007F7B3B"/>
    <w:rsid w:val="00851BDD"/>
    <w:rsid w:val="00881C07"/>
    <w:rsid w:val="008A606F"/>
    <w:rsid w:val="00922E9C"/>
    <w:rsid w:val="0093205D"/>
    <w:rsid w:val="0098042D"/>
    <w:rsid w:val="009B6FB5"/>
    <w:rsid w:val="009D2652"/>
    <w:rsid w:val="009F38D0"/>
    <w:rsid w:val="00A27F47"/>
    <w:rsid w:val="00A7344C"/>
    <w:rsid w:val="00AA1DBD"/>
    <w:rsid w:val="00AA5C66"/>
    <w:rsid w:val="00B26B6D"/>
    <w:rsid w:val="00B439D4"/>
    <w:rsid w:val="00B70640"/>
    <w:rsid w:val="00B723D0"/>
    <w:rsid w:val="00B75B2B"/>
    <w:rsid w:val="00B905D6"/>
    <w:rsid w:val="00B97D3E"/>
    <w:rsid w:val="00BF0E1A"/>
    <w:rsid w:val="00C04BED"/>
    <w:rsid w:val="00C055E7"/>
    <w:rsid w:val="00C23BC7"/>
    <w:rsid w:val="00C707C9"/>
    <w:rsid w:val="00CC6EE7"/>
    <w:rsid w:val="00CF054F"/>
    <w:rsid w:val="00D06ABD"/>
    <w:rsid w:val="00D16A42"/>
    <w:rsid w:val="00D557E6"/>
    <w:rsid w:val="00D6009E"/>
    <w:rsid w:val="00D77D78"/>
    <w:rsid w:val="00D9273A"/>
    <w:rsid w:val="00DC7770"/>
    <w:rsid w:val="00DD5682"/>
    <w:rsid w:val="00DE2B0F"/>
    <w:rsid w:val="00DF42A4"/>
    <w:rsid w:val="00E07E19"/>
    <w:rsid w:val="00E30C7F"/>
    <w:rsid w:val="00E35A2F"/>
    <w:rsid w:val="00E35BE1"/>
    <w:rsid w:val="00E46EAF"/>
    <w:rsid w:val="00E52680"/>
    <w:rsid w:val="00E6745C"/>
    <w:rsid w:val="00E70987"/>
    <w:rsid w:val="00EA5730"/>
    <w:rsid w:val="00EF35E7"/>
    <w:rsid w:val="00F1556A"/>
    <w:rsid w:val="00F5702A"/>
    <w:rsid w:val="00F83B88"/>
    <w:rsid w:val="00FE3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C8361"/>
  <w15:chartTrackingRefBased/>
  <w15:docId w15:val="{094CE304-D8A8-B54D-A7D1-B23278F0A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25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C6EE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C6EE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DF42A4"/>
    <w:pPr>
      <w:spacing w:after="200"/>
    </w:pPr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A6E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A6E27"/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A6E2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rtinez-Cajas</dc:creator>
  <cp:keywords/>
  <dc:description/>
  <cp:lastModifiedBy>Beatriz Alvarado</cp:lastModifiedBy>
  <cp:revision>6</cp:revision>
  <dcterms:created xsi:type="dcterms:W3CDTF">2025-07-23T17:57:00Z</dcterms:created>
  <dcterms:modified xsi:type="dcterms:W3CDTF">2025-07-23T18:13:00Z</dcterms:modified>
</cp:coreProperties>
</file>